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6E5" w:rsidRPr="003F60CC" w:rsidRDefault="00C13D7F" w:rsidP="00C13D7F">
      <w:pPr>
        <w:rPr>
          <w:rFonts w:ascii="Times New Roman" w:hAnsi="Times New Roman" w:cs="Times New Roman"/>
          <w:color w:val="000000" w:themeColor="text1"/>
        </w:rPr>
      </w:pPr>
      <w:r w:rsidRPr="003F60CC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0B5EDA">
        <w:rPr>
          <w:rFonts w:ascii="Times New Roman" w:hAnsi="Times New Roman" w:cs="Times New Roman"/>
          <w:color w:val="000000" w:themeColor="text1"/>
        </w:rPr>
        <w:t xml:space="preserve">Table </w:t>
      </w:r>
      <w:bookmarkStart w:id="0" w:name="_GoBack"/>
      <w:bookmarkEnd w:id="0"/>
      <w:r w:rsidRPr="003F60CC">
        <w:rPr>
          <w:rFonts w:ascii="Times New Roman" w:hAnsi="Times New Roman" w:cs="Times New Roman"/>
          <w:color w:val="000000" w:themeColor="text1"/>
        </w:rPr>
        <w:t xml:space="preserve"> </w:t>
      </w:r>
      <w:r w:rsidR="000C6BA6" w:rsidRPr="003F60CC">
        <w:rPr>
          <w:rFonts w:ascii="Times New Roman" w:hAnsi="Times New Roman" w:cs="Times New Roman"/>
          <w:color w:val="000000" w:themeColor="text1"/>
        </w:rPr>
        <w:t>2</w:t>
      </w:r>
      <w:r w:rsidRPr="003F60CC">
        <w:rPr>
          <w:rFonts w:ascii="Times New Roman" w:hAnsi="Times New Roman" w:cs="Times New Roman"/>
          <w:color w:val="000000" w:themeColor="text1"/>
        </w:rPr>
        <w:t xml:space="preserve">. </w:t>
      </w:r>
      <w:r w:rsidR="008F3586" w:rsidRPr="003F60CC">
        <w:rPr>
          <w:rFonts w:ascii="Times New Roman" w:hAnsi="Times New Roman" w:cs="Times New Roman"/>
          <w:color w:val="000000" w:themeColor="text1"/>
        </w:rPr>
        <w:t xml:space="preserve">The relationship of </w:t>
      </w:r>
      <w:proofErr w:type="spellStart"/>
      <w:r w:rsidR="007A59BF" w:rsidRPr="003F60CC">
        <w:rPr>
          <w:rFonts w:ascii="Times New Roman" w:hAnsi="Times New Roman" w:cs="Times New Roman"/>
          <w:color w:val="000000" w:themeColor="text1"/>
        </w:rPr>
        <w:t>circRNAs</w:t>
      </w:r>
      <w:proofErr w:type="spellEnd"/>
      <w:r w:rsidR="007A59BF" w:rsidRPr="003F60CC">
        <w:rPr>
          <w:rFonts w:ascii="Times New Roman" w:hAnsi="Times New Roman" w:cs="Times New Roman"/>
          <w:color w:val="000000" w:themeColor="text1"/>
        </w:rPr>
        <w:t xml:space="preserve"> </w:t>
      </w:r>
      <w:r w:rsidR="008F3586" w:rsidRPr="003F60CC">
        <w:rPr>
          <w:rFonts w:ascii="Times New Roman" w:hAnsi="Times New Roman" w:cs="Times New Roman"/>
          <w:color w:val="000000" w:themeColor="text1"/>
        </w:rPr>
        <w:t>expression levels (</w:t>
      </w:r>
      <w:proofErr w:type="spellStart"/>
      <w:r w:rsidR="008F3586" w:rsidRPr="003F60CC">
        <w:rPr>
          <w:rFonts w:ascii="Times New Roman" w:hAnsi="Times New Roman" w:cs="Times New Roman"/>
          <w:color w:val="000000" w:themeColor="text1"/>
        </w:rPr>
        <w:t>ΔCt</w:t>
      </w:r>
      <w:proofErr w:type="spellEnd"/>
      <w:r w:rsidR="008F3586" w:rsidRPr="003F60CC">
        <w:rPr>
          <w:rFonts w:ascii="Times New Roman" w:hAnsi="Times New Roman" w:cs="Times New Roman"/>
          <w:color w:val="000000" w:themeColor="text1"/>
        </w:rPr>
        <w:t xml:space="preserve">) in cancer tissues with </w:t>
      </w:r>
      <w:proofErr w:type="spellStart"/>
      <w:r w:rsidR="008F3586" w:rsidRPr="003F60CC">
        <w:rPr>
          <w:rFonts w:ascii="Times New Roman" w:hAnsi="Times New Roman" w:cs="Times New Roman"/>
          <w:color w:val="000000" w:themeColor="text1"/>
        </w:rPr>
        <w:t>clinicopathological</w:t>
      </w:r>
      <w:proofErr w:type="spellEnd"/>
      <w:r w:rsidR="008F3586" w:rsidRPr="003F60CC">
        <w:rPr>
          <w:rFonts w:ascii="Times New Roman" w:hAnsi="Times New Roman" w:cs="Times New Roman"/>
          <w:color w:val="000000" w:themeColor="text1"/>
        </w:rPr>
        <w:t xml:space="preserve"> factors of patients with breast cancer</w:t>
      </w:r>
    </w:p>
    <w:tbl>
      <w:tblPr>
        <w:tblStyle w:val="TableGrid"/>
        <w:tblW w:w="1435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851"/>
        <w:gridCol w:w="1417"/>
        <w:gridCol w:w="851"/>
        <w:gridCol w:w="1275"/>
        <w:gridCol w:w="851"/>
        <w:gridCol w:w="1276"/>
        <w:gridCol w:w="708"/>
        <w:gridCol w:w="1276"/>
        <w:gridCol w:w="851"/>
        <w:gridCol w:w="1275"/>
        <w:gridCol w:w="748"/>
      </w:tblGrid>
      <w:tr w:rsidR="003F60CC" w:rsidRPr="0082203A" w:rsidTr="000842B7">
        <w:trPr>
          <w:trHeight w:val="300"/>
          <w:jc w:val="center"/>
        </w:trPr>
        <w:tc>
          <w:tcPr>
            <w:tcW w:w="1413" w:type="dxa"/>
            <w:tcBorders>
              <w:bottom w:val="nil"/>
            </w:tcBorders>
          </w:tcPr>
          <w:p w:rsidR="00283EA5" w:rsidRPr="0082203A" w:rsidRDefault="00283EA5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proofErr w:type="spellStart"/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Characteritics</w:t>
            </w:r>
            <w:proofErr w:type="spellEnd"/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283EA5" w:rsidRPr="0082203A" w:rsidRDefault="00283EA5" w:rsidP="00283E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Hsa_circ_103110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283EA5" w:rsidRPr="0082203A" w:rsidRDefault="00283EA5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Hsa_circ_104689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283EA5" w:rsidRPr="0082203A" w:rsidRDefault="00283EA5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Hsa_circ_104821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:rsidR="00283EA5" w:rsidRPr="0082203A" w:rsidRDefault="00283EA5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Hsa_circ_006054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</w:tcPr>
          <w:p w:rsidR="00283EA5" w:rsidRPr="0082203A" w:rsidRDefault="00283EA5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Hsa_circ_100219</w:t>
            </w:r>
          </w:p>
        </w:tc>
        <w:tc>
          <w:tcPr>
            <w:tcW w:w="2023" w:type="dxa"/>
            <w:gridSpan w:val="2"/>
            <w:tcBorders>
              <w:bottom w:val="single" w:sz="4" w:space="0" w:color="auto"/>
            </w:tcBorders>
          </w:tcPr>
          <w:p w:rsidR="00283EA5" w:rsidRPr="0082203A" w:rsidRDefault="00283EA5" w:rsidP="00283EA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Hsa_circ_406697</w:t>
            </w:r>
          </w:p>
        </w:tc>
      </w:tr>
      <w:tr w:rsidR="003F60CC" w:rsidRPr="0082203A" w:rsidTr="000842B7">
        <w:trPr>
          <w:trHeight w:val="288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1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1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1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1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1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mean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6F3D6F" w:rsidRPr="0082203A" w:rsidRDefault="006F3D6F" w:rsidP="00283EA5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1"/>
              </w:rPr>
              <w:t>P</w:t>
            </w:r>
          </w:p>
        </w:tc>
      </w:tr>
      <w:tr w:rsidR="003F60CC" w:rsidRPr="0082203A" w:rsidTr="000842B7">
        <w:trPr>
          <w:trHeight w:val="300"/>
          <w:jc w:val="center"/>
        </w:trPr>
        <w:tc>
          <w:tcPr>
            <w:tcW w:w="1413" w:type="dxa"/>
            <w:tcBorders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Age</w:t>
            </w:r>
          </w:p>
        </w:tc>
        <w:tc>
          <w:tcPr>
            <w:tcW w:w="1559" w:type="dxa"/>
            <w:tcBorders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48" w:type="dxa"/>
            <w:tcBorders>
              <w:bottom w:val="nil"/>
            </w:tcBorders>
          </w:tcPr>
          <w:p w:rsidR="006F3D6F" w:rsidRPr="0082203A" w:rsidRDefault="006F3D6F" w:rsidP="00283EA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</w:tr>
      <w:tr w:rsidR="003F60CC" w:rsidRPr="0082203A" w:rsidTr="000842B7">
        <w:trPr>
          <w:trHeight w:val="268"/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eastAsia="FranklinGothic-Book" w:hAnsi="Times New Roman" w:cs="Times New Roman"/>
                <w:color w:val="000000" w:themeColor="text1"/>
                <w:kern w:val="0"/>
                <w:sz w:val="20"/>
                <w:szCs w:val="21"/>
              </w:rPr>
              <w:t>≤6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8.79 ± 2.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0.91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8.09 ± 2.2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0.24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6.15 ± 1.5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0.68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15.92 ± 1.7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0.2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10.16 ± 1.5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EB4FC3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0.84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15.04 ± 2.43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6F3D6F" w:rsidRPr="0082203A" w:rsidRDefault="006F3D6F" w:rsidP="00283EA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0.493</w:t>
            </w:r>
          </w:p>
        </w:tc>
      </w:tr>
      <w:tr w:rsidR="003F60CC" w:rsidRPr="0082203A" w:rsidTr="000842B7">
        <w:trPr>
          <w:trHeight w:val="125"/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eastAsia="FranklinGothic-Book" w:hAnsi="Times New Roman" w:cs="Times New Roman"/>
                <w:color w:val="000000" w:themeColor="text1"/>
                <w:kern w:val="0"/>
                <w:sz w:val="20"/>
                <w:szCs w:val="21"/>
              </w:rPr>
              <w:t>&gt;6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8.85 ± 1.3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7.43 ± 1.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5.96 ± 1.5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15.27 ± 1.8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10.07 ± 1.6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14.58 ± 2.02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6F3D6F" w:rsidRPr="0082203A" w:rsidRDefault="006F3D6F" w:rsidP="00283EA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</w:tr>
      <w:tr w:rsidR="003F60CC" w:rsidRPr="0082203A" w:rsidTr="000842B7">
        <w:trPr>
          <w:trHeight w:val="300"/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E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6F3D6F" w:rsidRPr="0082203A" w:rsidRDefault="006F3D6F" w:rsidP="00283EA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</w:tr>
      <w:tr w:rsidR="003F60CC" w:rsidRPr="0082203A" w:rsidTr="000842B7">
        <w:trPr>
          <w:trHeight w:val="300"/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9.02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3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42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8.17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2.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23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6.21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4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55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5.41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9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33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0.07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EB4FC3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0.81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4.44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2.72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6F3D6F" w:rsidRPr="0082203A" w:rsidRDefault="006F3D6F" w:rsidP="00283EA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200</w:t>
            </w:r>
          </w:p>
        </w:tc>
      </w:tr>
      <w:tr w:rsidR="003F60CC" w:rsidRPr="0082203A" w:rsidTr="000842B7">
        <w:trPr>
          <w:trHeight w:val="300"/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8.58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2.3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7.51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6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5.94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6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5.91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7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0.18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7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5.27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64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6F3D6F" w:rsidRPr="0082203A" w:rsidRDefault="006F3D6F" w:rsidP="00283EA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</w:tr>
      <w:tr w:rsidR="003F60CC" w:rsidRPr="0082203A" w:rsidTr="000842B7">
        <w:trPr>
          <w:trHeight w:val="288"/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P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6F3D6F" w:rsidRPr="0082203A" w:rsidRDefault="006F3D6F" w:rsidP="00283EA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</w:tr>
      <w:tr w:rsidR="003F60CC" w:rsidRPr="0082203A" w:rsidTr="000842B7">
        <w:trPr>
          <w:trHeight w:val="300"/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8.53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33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8.61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2.4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1"/>
              </w:rPr>
              <w:t>0.038</w:t>
            </w:r>
            <w:r w:rsidRPr="008220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1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6.72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4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1"/>
                <w:vertAlign w:val="superscript"/>
              </w:rPr>
            </w:pPr>
            <w:r w:rsidRPr="0082203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1"/>
              </w:rPr>
              <w:t>0.039</w:t>
            </w:r>
            <w:r w:rsidRPr="008220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5.04 ± 1.84 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07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0.02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5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EB4FC3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0.72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3.70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2.60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6F3D6F" w:rsidRPr="0082203A" w:rsidRDefault="006F3D6F" w:rsidP="00283EA5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1"/>
                <w:vertAlign w:val="superscript"/>
              </w:rPr>
            </w:pPr>
            <w:r w:rsidRPr="0082203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1"/>
              </w:rPr>
              <w:t>0.005</w:t>
            </w:r>
            <w:r w:rsidRPr="008220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1"/>
                <w:vertAlign w:val="superscript"/>
              </w:rPr>
              <w:t>*</w:t>
            </w:r>
          </w:p>
        </w:tc>
      </w:tr>
      <w:tr w:rsidR="003F60CC" w:rsidRPr="0082203A" w:rsidTr="000842B7">
        <w:trPr>
          <w:trHeight w:val="300"/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9.00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2.1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7.42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4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5.75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5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6.01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7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0.19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6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5.51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78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6F3D6F" w:rsidRPr="0082203A" w:rsidRDefault="006F3D6F" w:rsidP="00283EA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</w:tr>
      <w:tr w:rsidR="003F60CC" w:rsidRPr="0082203A" w:rsidTr="000842B7">
        <w:trPr>
          <w:trHeight w:val="288"/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HER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6F3D6F" w:rsidRPr="0082203A" w:rsidRDefault="006F3D6F" w:rsidP="00283EA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</w:tr>
      <w:tr w:rsidR="003F60CC" w:rsidRPr="0082203A" w:rsidTr="000842B7">
        <w:trPr>
          <w:trHeight w:val="300"/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8.63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8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41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8.09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2.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23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6.30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4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2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5.45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7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33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9.82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4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EB4FC3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</w:t>
            </w:r>
            <w:r w:rsidR="00EB4FC3"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08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4.76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2.34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6F3D6F" w:rsidRPr="0082203A" w:rsidRDefault="006F3D6F" w:rsidP="00283EA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727</w:t>
            </w:r>
          </w:p>
        </w:tc>
      </w:tr>
      <w:tr w:rsidR="003F60CC" w:rsidRPr="0082203A" w:rsidTr="000842B7">
        <w:trPr>
          <w:trHeight w:val="300"/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9.06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8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7.42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6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5.72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6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5.97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9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0.62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6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4.99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2.20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6F3D6F" w:rsidRPr="0082203A" w:rsidRDefault="006F3D6F" w:rsidP="00283EA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</w:tr>
      <w:tr w:rsidR="003F60CC" w:rsidRPr="0082203A" w:rsidTr="000842B7">
        <w:trPr>
          <w:trHeight w:val="300"/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Tumor siz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6F3D6F" w:rsidRPr="0082203A" w:rsidRDefault="006F3D6F" w:rsidP="00283EA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</w:tr>
      <w:tr w:rsidR="003F60CC" w:rsidRPr="0082203A" w:rsidTr="000842B7">
        <w:trPr>
          <w:trHeight w:val="288"/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T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8.87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4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38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8.00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4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3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6.25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6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84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5.30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2.1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45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0.01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6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EB4FC3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</w:t>
            </w:r>
            <w:r w:rsidR="00EB4FC3"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79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4.46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2.80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6F3D6F" w:rsidRPr="0082203A" w:rsidRDefault="006F3D6F" w:rsidP="00283EA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563</w:t>
            </w:r>
          </w:p>
        </w:tc>
      </w:tr>
      <w:tr w:rsidR="003F60CC" w:rsidRPr="0082203A" w:rsidTr="000842B7">
        <w:trPr>
          <w:trHeight w:val="300"/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T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8.98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9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7.97 ± 2.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6.03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5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5.93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6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0.25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6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5.14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2.12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6F3D6F" w:rsidRPr="0082203A" w:rsidRDefault="006F3D6F" w:rsidP="00283EA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</w:tr>
      <w:tr w:rsidR="003F60CC" w:rsidRPr="0082203A" w:rsidTr="000842B7">
        <w:trPr>
          <w:trHeight w:val="300"/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T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7.32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2.6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6.57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5.82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9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5.21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4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9.80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3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4.34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11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6F3D6F" w:rsidRPr="0082203A" w:rsidRDefault="006F3D6F" w:rsidP="00283EA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</w:tr>
      <w:tr w:rsidR="003F60CC" w:rsidRPr="0082203A" w:rsidTr="000842B7">
        <w:trPr>
          <w:trHeight w:val="288"/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eastAsia="FranklinGothic-Book" w:hAnsi="Times New Roman" w:cs="Times New Roman"/>
                <w:color w:val="000000" w:themeColor="text1"/>
                <w:kern w:val="0"/>
                <w:sz w:val="20"/>
                <w:szCs w:val="21"/>
              </w:rPr>
              <w:t>Lymphatic metastasi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6F3D6F" w:rsidRPr="0082203A" w:rsidRDefault="006F3D6F" w:rsidP="00283EA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</w:tr>
      <w:tr w:rsidR="003F60CC" w:rsidRPr="0082203A" w:rsidTr="000842B7">
        <w:trPr>
          <w:trHeight w:val="300"/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N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8.64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7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34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7.79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2.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1"/>
              </w:rPr>
              <w:t>0.031</w:t>
            </w:r>
            <w:r w:rsidRPr="008220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1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6.32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4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29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5.67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7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78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0.46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4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EB4FC3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0.20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4.92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2.21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6F3D6F" w:rsidRPr="0082203A" w:rsidRDefault="006F3D6F" w:rsidP="00283EA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832</w:t>
            </w:r>
          </w:p>
        </w:tc>
      </w:tr>
      <w:tr w:rsidR="003F60CC" w:rsidRPr="0082203A" w:rsidTr="000842B7">
        <w:trPr>
          <w:trHeight w:val="57"/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N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8.64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6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8.57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6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6.14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8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5.47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2.0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9.56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6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4.61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2.75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6F3D6F" w:rsidRPr="0082203A" w:rsidRDefault="006F3D6F" w:rsidP="00283EA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</w:tr>
      <w:tr w:rsidR="003F60CC" w:rsidRPr="0082203A" w:rsidTr="000842B7">
        <w:trPr>
          <w:trHeight w:val="57"/>
          <w:jc w:val="center"/>
        </w:trPr>
        <w:tc>
          <w:tcPr>
            <w:tcW w:w="1413" w:type="dxa"/>
            <w:tcBorders>
              <w:top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N2</w:t>
            </w:r>
          </w:p>
        </w:tc>
        <w:tc>
          <w:tcPr>
            <w:tcW w:w="1559" w:type="dxa"/>
            <w:tcBorders>
              <w:top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9.70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2.32</w:t>
            </w:r>
          </w:p>
        </w:tc>
        <w:tc>
          <w:tcPr>
            <w:tcW w:w="851" w:type="dxa"/>
            <w:tcBorders>
              <w:top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6.53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23</w:t>
            </w:r>
          </w:p>
        </w:tc>
        <w:tc>
          <w:tcPr>
            <w:tcW w:w="851" w:type="dxa"/>
            <w:tcBorders>
              <w:top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5.35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76</w:t>
            </w:r>
          </w:p>
        </w:tc>
        <w:tc>
          <w:tcPr>
            <w:tcW w:w="851" w:type="dxa"/>
            <w:tcBorders>
              <w:top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6.00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66</w:t>
            </w:r>
          </w:p>
        </w:tc>
        <w:tc>
          <w:tcPr>
            <w:tcW w:w="708" w:type="dxa"/>
            <w:tcBorders>
              <w:top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0.25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76</w:t>
            </w:r>
          </w:p>
        </w:tc>
        <w:tc>
          <w:tcPr>
            <w:tcW w:w="851" w:type="dxa"/>
            <w:tcBorders>
              <w:top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6F3D6F" w:rsidRPr="0082203A" w:rsidRDefault="006F3D6F" w:rsidP="006F3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82203A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5.15</w:t>
            </w:r>
            <w:r w:rsidRPr="0082203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± 1.41</w:t>
            </w:r>
          </w:p>
        </w:tc>
        <w:tc>
          <w:tcPr>
            <w:tcW w:w="748" w:type="dxa"/>
            <w:tcBorders>
              <w:top w:val="nil"/>
            </w:tcBorders>
          </w:tcPr>
          <w:p w:rsidR="006F3D6F" w:rsidRPr="0082203A" w:rsidRDefault="006F3D6F" w:rsidP="00283EA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</w:tr>
    </w:tbl>
    <w:p w:rsidR="008F3586" w:rsidRPr="000842B7" w:rsidRDefault="00C51FDD" w:rsidP="008F3586">
      <w:pPr>
        <w:rPr>
          <w:sz w:val="18"/>
        </w:rPr>
      </w:pPr>
      <w:r w:rsidRPr="000842B7">
        <w:rPr>
          <w:rFonts w:ascii="Times New Roman" w:eastAsia="FranklinGothic-Book" w:hAnsi="Times New Roman" w:cs="Times New Roman"/>
          <w:kern w:val="0"/>
          <w:szCs w:val="24"/>
        </w:rPr>
        <w:t xml:space="preserve">ER: </w:t>
      </w:r>
      <w:hyperlink r:id="rId7" w:history="1">
        <w:r w:rsidRPr="000842B7">
          <w:rPr>
            <w:rFonts w:ascii="Times New Roman" w:eastAsia="FranklinGothic-Book" w:hAnsi="Times New Roman" w:cs="Times New Roman"/>
            <w:kern w:val="0"/>
            <w:szCs w:val="24"/>
          </w:rPr>
          <w:t>estrogen</w:t>
        </w:r>
      </w:hyperlink>
      <w:r w:rsidRPr="000842B7">
        <w:rPr>
          <w:rFonts w:ascii="Times New Roman" w:eastAsia="FranklinGothic-Book" w:hAnsi="Times New Roman" w:cs="Times New Roman"/>
          <w:kern w:val="0"/>
          <w:szCs w:val="24"/>
        </w:rPr>
        <w:t> receptor; PR: progestin receptor; HER2: human epidermal growth factor receptor-2</w:t>
      </w:r>
    </w:p>
    <w:sectPr w:rsidR="008F3586" w:rsidRPr="000842B7" w:rsidSect="000842B7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0927" w:rsidRDefault="006C0927" w:rsidP="00C13D7F">
      <w:r>
        <w:separator/>
      </w:r>
    </w:p>
  </w:endnote>
  <w:endnote w:type="continuationSeparator" w:id="0">
    <w:p w:rsidR="006C0927" w:rsidRDefault="006C0927" w:rsidP="00C13D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ranklinGothic-Book">
    <w:altName w:val="微软雅黑"/>
    <w:panose1 w:val="00000000000000000000"/>
    <w:charset w:val="00"/>
    <w:family w:val="swiss"/>
    <w:notTrueType/>
    <w:pitch w:val="default"/>
    <w:sig w:usb0="00000000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0927" w:rsidRDefault="006C0927" w:rsidP="00C13D7F">
      <w:r>
        <w:separator/>
      </w:r>
    </w:p>
  </w:footnote>
  <w:footnote w:type="continuationSeparator" w:id="0">
    <w:p w:rsidR="006C0927" w:rsidRDefault="006C0927" w:rsidP="00C13D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586"/>
    <w:rsid w:val="000842B7"/>
    <w:rsid w:val="000B5EDA"/>
    <w:rsid w:val="000C6BA6"/>
    <w:rsid w:val="000D3698"/>
    <w:rsid w:val="00122C1E"/>
    <w:rsid w:val="00191B50"/>
    <w:rsid w:val="001D5855"/>
    <w:rsid w:val="001D76E5"/>
    <w:rsid w:val="00241101"/>
    <w:rsid w:val="00283EA5"/>
    <w:rsid w:val="002D2377"/>
    <w:rsid w:val="003C03EB"/>
    <w:rsid w:val="003D5F8F"/>
    <w:rsid w:val="003E3E4A"/>
    <w:rsid w:val="003F60CC"/>
    <w:rsid w:val="004A5231"/>
    <w:rsid w:val="004C1F13"/>
    <w:rsid w:val="00540ADD"/>
    <w:rsid w:val="00545259"/>
    <w:rsid w:val="005468CD"/>
    <w:rsid w:val="0057749B"/>
    <w:rsid w:val="00595B09"/>
    <w:rsid w:val="005A7A3E"/>
    <w:rsid w:val="005B282F"/>
    <w:rsid w:val="005D2827"/>
    <w:rsid w:val="005E385E"/>
    <w:rsid w:val="006155D0"/>
    <w:rsid w:val="00666E9F"/>
    <w:rsid w:val="006C0927"/>
    <w:rsid w:val="006F3D6F"/>
    <w:rsid w:val="007A59BF"/>
    <w:rsid w:val="00806F2E"/>
    <w:rsid w:val="0081643F"/>
    <w:rsid w:val="0082203A"/>
    <w:rsid w:val="008811A8"/>
    <w:rsid w:val="008F3586"/>
    <w:rsid w:val="009C3426"/>
    <w:rsid w:val="00A0674F"/>
    <w:rsid w:val="00AE6E51"/>
    <w:rsid w:val="00AF51A8"/>
    <w:rsid w:val="00C01B20"/>
    <w:rsid w:val="00C13D7F"/>
    <w:rsid w:val="00C51FDD"/>
    <w:rsid w:val="00C846BA"/>
    <w:rsid w:val="00CB397A"/>
    <w:rsid w:val="00DC6D0E"/>
    <w:rsid w:val="00DD1811"/>
    <w:rsid w:val="00DF41C4"/>
    <w:rsid w:val="00E47506"/>
    <w:rsid w:val="00EB4FC3"/>
    <w:rsid w:val="00EC5BBC"/>
    <w:rsid w:val="00F44BE5"/>
    <w:rsid w:val="00FE1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5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F358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58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58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5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58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58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58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13D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3D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3D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3D7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5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F358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58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58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5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58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58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58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13D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3D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3D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3D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void(0);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</TotalTime>
  <Pages>1</Pages>
  <Words>295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.g</cp:lastModifiedBy>
  <cp:revision>59</cp:revision>
  <dcterms:created xsi:type="dcterms:W3CDTF">2017-02-10T04:17:00Z</dcterms:created>
  <dcterms:modified xsi:type="dcterms:W3CDTF">2017-04-07T12:30:00Z</dcterms:modified>
</cp:coreProperties>
</file>